
<file path=[Content_Types].xml><?xml version="1.0" encoding="utf-8"?>
<Types xmlns="http://schemas.openxmlformats.org/package/2006/content-types">
  <Default Extension="fdoc" ContentType="application/vnd.ms-package.xps-fixeddocument+xml"/>
  <Default Extension="fdseq" ContentType="application/vnd.ms-package.xps-fixeddocumentsequence+xml"/>
  <Default Extension="fpage" ContentType="application/vnd.ms-package.xps-fixedpage+xml"/>
  <Default Extension="frag" ContentType="application/vnd.ms-package.xps-storyfragments+xml"/>
  <Default Extension="jpeg" ContentType="image/jpeg"/>
  <Default Extension="odttf" ContentType="application/vnd.ms-package.obfuscated-opentype"/>
  <Default Extension="rels" ContentType="application/vnd.openxmlformats-package.relationships+xml"/>
  <Default Extension="struct" ContentType="application/vnd.ms-package.xps-documentstructure+xml"/>
  <Default Extension="xml" ContentType="application/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microsoft.com/xps/2005/06/fixedrepresentation" Target="FixedDocSeq.fdseq"/></Relationships>
</file>

<file path=Documents/1/Pages/_rels/1.fpage.rels><?xml version="1.0" encoding="UTF-8" standalone="yes"?>
<Relationships xmlns="http://schemas.openxmlformats.org/package/2006/relationships"><Relationship Id="rId3" Type="http://schemas.microsoft.com/xps/2005/06/storyfragments" Target="../Structure/Fragments/1.frag"/><Relationship Id="rId2" Type="http://schemas.microsoft.com/xps/2005/06/required-resource" Target="../../../Resources/14FF4712-544E-39CA-0E03-4A4EE87ACB7F.odttf"/><Relationship Id="rId1" Type="http://schemas.microsoft.com/xps/2005/06/required-resource" Target="../../../Resources/2AB56211-4691-1254-F80E-787F21285777.odttf"/></Relationships>
</file>

<file path=Documents/1/Pages/_rels/2.fpage.rels><?xml version="1.0" encoding="UTF-8" standalone="yes"?>
<Relationships xmlns="http://schemas.openxmlformats.org/package/2006/relationships"><Relationship Id="rId2" Type="http://schemas.microsoft.com/xps/2005/06/storyfragments" Target="../Structure/Fragments/2.frag"/><Relationship Id="rId1" Type="http://schemas.microsoft.com/xps/2005/06/required-resource" Target="../../../Resources/2AB56211-4691-1254-F80E-787F21285777.odttf"/></Relationships>
</file>

<file path=Documents/1/Pages/_rels/3.fpage.rels><?xml version="1.0" encoding="UTF-8" standalone="yes"?>
<Relationships xmlns="http://schemas.openxmlformats.org/package/2006/relationships"><Relationship Id="rId2" Type="http://schemas.microsoft.com/xps/2005/06/storyfragments" Target="../Structure/Fragments/3.frag"/><Relationship Id="rId1" Type="http://schemas.microsoft.com/xps/2005/06/required-resource" Target="../../../Resources/2AB56211-4691-1254-F80E-787F21285777.odttf"/></Relationships>
</file>

<file path=Documents/1/Pages/_rels/4.fpage.rels><?xml version="1.0" encoding="UTF-8" standalone="yes"?>
<Relationships xmlns="http://schemas.openxmlformats.org/package/2006/relationships"><Relationship Id="rId2" Type="http://schemas.microsoft.com/xps/2005/06/storyfragments" Target="../Structure/Fragments/4.frag"/><Relationship Id="rId1" Type="http://schemas.microsoft.com/xps/2005/06/required-resource" Target="../../../Resources/2AB56211-4691-1254-F80E-787F21285777.odttf"/></Relationships>
</file>

<file path=Documents/1/Pages/_rels/5.fpage.rels><?xml version="1.0" encoding="UTF-8" standalone="yes"?>
<Relationships xmlns="http://schemas.openxmlformats.org/package/2006/relationships"><Relationship Id="rId2" Type="http://schemas.microsoft.com/xps/2005/06/storyfragments" Target="../Structure/Fragments/5.frag"/><Relationship Id="rId1" Type="http://schemas.microsoft.com/xps/2005/06/required-resource" Target="../../../Resources/2AB56211-4691-1254-F80E-787F21285777.odttf"/></Relationships>
</file>

<file path=Documents/1/Pages/_rels/6.fpage.rels><?xml version="1.0" encoding="UTF-8" standalone="yes"?>
<Relationships xmlns="http://schemas.openxmlformats.org/package/2006/relationships"><Relationship Id="rId2" Type="http://schemas.microsoft.com/xps/2005/06/storyfragments" Target="../Structure/Fragments/6.frag"/><Relationship Id="rId1" Type="http://schemas.microsoft.com/xps/2005/06/required-resource" Target="../../../Resources/2AB56211-4691-1254-F80E-787F21285777.odttf"/></Relationships>
</file>

<file path=Documents/1/Pages/_rels/7.fpage.rels><?xml version="1.0" encoding="UTF-8" standalone="yes"?>
<Relationships xmlns="http://schemas.openxmlformats.org/package/2006/relationships"><Relationship Id="rId2" Type="http://schemas.microsoft.com/xps/2005/06/storyfragments" Target="../Structure/Fragments/7.frag"/><Relationship Id="rId1" Type="http://schemas.microsoft.com/xps/2005/06/required-resource" Target="../../../Resources/2AB56211-4691-1254-F80E-787F21285777.odttf"/></Relationships>
</file>

<file path=Documents/1/_rels/FixedDoc.fdoc.rels><?xml version="1.0" encoding="UTF-8" standalone="yes"?>
<Relationships xmlns="http://schemas.openxmlformats.org/package/2006/relationships"><Relationship Id="rId1" Type="http://schemas.microsoft.com/xps/2005/06/documentstructure" Target="Structure/DocStructure.struct"/></Relationship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近松園子</dc:creator>
  <dcterms:created xsi:type="dcterms:W3CDTF">2019-03-21T16:15:21Z</dcterms:created>
  <dcterms:modified xsi:type="dcterms:W3CDTF">2019-03-21T16:15:21Z</dcterms:modified>
</cp:coreProperties>
</file>